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0"/>
        <w:gridCol w:w="705"/>
        <w:gridCol w:w="7062"/>
      </w:tblGrid>
      <w:tr>
        <w:trPr/>
        <w:tc>
          <w:tcPr>
            <w:tcW w:w="20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ithin the method section of abstract, page 2]</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See results and methods section of abstrac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s 3 and 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6 to 8]</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s 5 to 8]</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Within the study design section, page 6]</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Within the study design section, page 7]</w:t>
            </w:r>
          </w:p>
        </w:tc>
      </w:tr>
      <w:tr>
        <w:trPr>
          <w:trHeight w:val="294" w:hRule="atLeast"/>
        </w:trPr>
        <w:tc>
          <w:tcPr>
            <w:tcW w:w="209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Within study design section, pages 7 and 8]</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Page 7]</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6]</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s 8 and 9]</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s 8 and 9]</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s 8 and 9]</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Pages 8 and 9]</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s 8 and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10]</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age 10]</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Figure 1]</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11, figures 2 and 3, tables 1 and 2]</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Pages 16 and 17, tables 3 to 7]</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s 16 and 17, tables 3 to 7]</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e 8]</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es 10 to 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s 31 to 3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s 34 to 35]</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35]</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3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Additional information, not in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character" w:styleId="NurTextZchn">
    <w:name w:val="Nur Text Zchn"/>
    <w:qFormat/>
    <w:rPr>
      <w:rFonts w:ascii="Courier New" w:hAnsi="Courier New" w:cs="Courier Ne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6T14:29:00Z</dcterms:created>
  <dc:creator>pplouffe</dc:creator>
  <dc:description/>
  <cp:keywords/>
  <dc:language>en-US</dc:language>
  <cp:lastModifiedBy>Wiese, Susanne</cp:lastModifiedBy>
  <cp:lastPrinted>2007-09-19T10:02:00Z</cp:lastPrinted>
  <dcterms:modified xsi:type="dcterms:W3CDTF">2017-08-30T07:1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